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E86EC" w14:textId="07DE53AC" w:rsidR="00937545" w:rsidRPr="00A84F6C" w:rsidRDefault="00937545" w:rsidP="00937545">
      <w:pPr>
        <w:spacing w:after="0" w:line="240" w:lineRule="auto"/>
        <w:jc w:val="both"/>
        <w:rPr>
          <w:rStyle w:val="Strong"/>
          <w:rFonts w:ascii="Times New Roman" w:hAnsi="Times New Roman" w:cs="Times New Roman"/>
          <w:color w:val="0E101A"/>
          <w:lang w:val="en-US"/>
        </w:rPr>
      </w:pPr>
      <w:r w:rsidRPr="00937545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Pr="00937545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37545">
        <w:rPr>
          <w:rFonts w:asciiTheme="majorBidi" w:hAnsiTheme="majorBidi" w:cstheme="majorBidi"/>
          <w:b/>
          <w:bCs/>
          <w:sz w:val="24"/>
          <w:szCs w:val="24"/>
          <w:lang w:val="en-GB"/>
        </w:rPr>
        <w:instrText xml:space="preserve"> SEQ Table \* ARABIC </w:instrText>
      </w:r>
      <w:r w:rsidRPr="00937545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937545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>1</w:t>
      </w:r>
      <w:r w:rsidRPr="00937545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937545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937545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A84F6C">
        <w:rPr>
          <w:rStyle w:val="Strong"/>
          <w:rFonts w:ascii="Times New Roman" w:hAnsi="Times New Roman" w:cs="Times New Roman"/>
          <w:color w:val="0E101A"/>
          <w:lang w:val="en-US"/>
        </w:rPr>
        <w:t>Factors associated with HPV awareness and knowledge on HPV, using univariate and multivariate logistic regression analysis.</w:t>
      </w:r>
    </w:p>
    <w:p w14:paraId="31A7D949" w14:textId="308AC3C8" w:rsidR="00937545" w:rsidRPr="00937545" w:rsidRDefault="00937545" w:rsidP="00937545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</w:pPr>
    </w:p>
    <w:tbl>
      <w:tblPr>
        <w:tblStyle w:val="PlainTable2"/>
        <w:tblpPr w:leftFromText="180" w:rightFromText="180" w:vertAnchor="page" w:horzAnchor="margin" w:tblpY="2476"/>
        <w:tblW w:w="5000" w:type="pct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019"/>
        <w:gridCol w:w="989"/>
        <w:gridCol w:w="1958"/>
        <w:gridCol w:w="989"/>
        <w:gridCol w:w="1958"/>
        <w:gridCol w:w="989"/>
        <w:gridCol w:w="1958"/>
        <w:gridCol w:w="986"/>
      </w:tblGrid>
      <w:tr w:rsidR="00937545" w:rsidRPr="0021330D" w14:paraId="66AE4221" w14:textId="77777777" w:rsidTr="00937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7AB7DE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126" w:type="pct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909271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HPV Awareness</w:t>
            </w:r>
          </w:p>
        </w:tc>
        <w:tc>
          <w:tcPr>
            <w:tcW w:w="2103" w:type="pct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F2D449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HPV Knowledge</w:t>
            </w:r>
          </w:p>
        </w:tc>
      </w:tr>
      <w:tr w:rsidR="00937545" w:rsidRPr="0021330D" w14:paraId="611E6F69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2BD8E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4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2E26B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Univariate analysis</w:t>
            </w:r>
          </w:p>
        </w:tc>
        <w:tc>
          <w:tcPr>
            <w:tcW w:w="1052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8FDE7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Multivariate analysis</w:t>
            </w:r>
          </w:p>
        </w:tc>
        <w:tc>
          <w:tcPr>
            <w:tcW w:w="1052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559C73" w14:textId="77777777" w:rsidR="00937545" w:rsidRPr="0021330D" w:rsidRDefault="00937545" w:rsidP="00937545">
            <w:pPr>
              <w:tabs>
                <w:tab w:val="left" w:pos="1650"/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Univariate analysis</w:t>
            </w:r>
          </w:p>
        </w:tc>
        <w:tc>
          <w:tcPr>
            <w:tcW w:w="1051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5FA3DF" w14:textId="77777777" w:rsidR="00937545" w:rsidRPr="0021330D" w:rsidRDefault="00937545" w:rsidP="00937545">
            <w:pPr>
              <w:tabs>
                <w:tab w:val="left" w:pos="1650"/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Multivariate analysis</w:t>
            </w:r>
          </w:p>
        </w:tc>
      </w:tr>
      <w:tr w:rsidR="00937545" w:rsidRPr="0021330D" w14:paraId="15D84E3C" w14:textId="77777777" w:rsidTr="00937545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  <w:vAlign w:val="center"/>
          </w:tcPr>
          <w:p w14:paraId="67A5015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721" w:type="pct"/>
            <w:vAlign w:val="center"/>
          </w:tcPr>
          <w:p w14:paraId="4031133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OR (CI 95%)</w:t>
            </w:r>
          </w:p>
        </w:tc>
        <w:tc>
          <w:tcPr>
            <w:tcW w:w="353" w:type="pct"/>
            <w:vAlign w:val="center"/>
          </w:tcPr>
          <w:p w14:paraId="35B9F53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699" w:type="pct"/>
            <w:vAlign w:val="center"/>
          </w:tcPr>
          <w:p w14:paraId="3A007A6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330D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21330D">
              <w:rPr>
                <w:rFonts w:ascii="Times New Roman" w:hAnsi="Times New Roman" w:cs="Times New Roman"/>
                <w:lang w:val="en-US"/>
              </w:rPr>
              <w:t xml:space="preserve"> (CI 95%)</w:t>
            </w:r>
          </w:p>
        </w:tc>
        <w:tc>
          <w:tcPr>
            <w:tcW w:w="353" w:type="pct"/>
            <w:vAlign w:val="center"/>
          </w:tcPr>
          <w:p w14:paraId="3F65535B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699" w:type="pct"/>
            <w:vAlign w:val="center"/>
          </w:tcPr>
          <w:p w14:paraId="2D3BA6E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OR (CI 95%)</w:t>
            </w:r>
          </w:p>
        </w:tc>
        <w:tc>
          <w:tcPr>
            <w:tcW w:w="353" w:type="pct"/>
            <w:vAlign w:val="center"/>
          </w:tcPr>
          <w:p w14:paraId="647E7B0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699" w:type="pct"/>
            <w:vAlign w:val="center"/>
          </w:tcPr>
          <w:p w14:paraId="6343961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1330D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  <w:r w:rsidRPr="0021330D">
              <w:rPr>
                <w:rFonts w:ascii="Times New Roman" w:hAnsi="Times New Roman" w:cs="Times New Roman"/>
                <w:lang w:val="en-US"/>
              </w:rPr>
              <w:t xml:space="preserve"> (CI 95%)</w:t>
            </w:r>
          </w:p>
        </w:tc>
        <w:tc>
          <w:tcPr>
            <w:tcW w:w="352" w:type="pct"/>
            <w:vAlign w:val="center"/>
          </w:tcPr>
          <w:p w14:paraId="32E1A73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1330D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937545" w:rsidRPr="0021330D" w14:paraId="690E6EB9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63E0D32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Age categories</w:t>
            </w:r>
          </w:p>
        </w:tc>
        <w:tc>
          <w:tcPr>
            <w:tcW w:w="72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58CEFE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ADB9E3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650CFF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547DF1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1459E4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6D6545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76DCD0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A5EFCA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523E12A7" w14:textId="77777777" w:rsidTr="0093754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69BA9EEC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17-21</w:t>
            </w:r>
          </w:p>
        </w:tc>
        <w:tc>
          <w:tcPr>
            <w:tcW w:w="721" w:type="pct"/>
            <w:vAlign w:val="center"/>
          </w:tcPr>
          <w:p w14:paraId="376FBD4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vAlign w:val="center"/>
          </w:tcPr>
          <w:p w14:paraId="54BCCB5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69D2C40A" w14:textId="77777777" w:rsidR="00937545" w:rsidRPr="0021330D" w:rsidDel="0056450F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vAlign w:val="center"/>
          </w:tcPr>
          <w:p w14:paraId="55B7AD3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699" w:type="pct"/>
            <w:vAlign w:val="center"/>
          </w:tcPr>
          <w:p w14:paraId="027DF5C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vAlign w:val="center"/>
          </w:tcPr>
          <w:p w14:paraId="354B578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865</w:t>
            </w:r>
          </w:p>
        </w:tc>
        <w:tc>
          <w:tcPr>
            <w:tcW w:w="699" w:type="pct"/>
            <w:vMerge w:val="restart"/>
            <w:vAlign w:val="center"/>
          </w:tcPr>
          <w:p w14:paraId="26695CF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2" w:type="pct"/>
            <w:vMerge w:val="restart"/>
            <w:vAlign w:val="center"/>
          </w:tcPr>
          <w:p w14:paraId="331F48F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37545" w:rsidRPr="0021330D" w14:paraId="03BDCF98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5E66FD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22- 28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A1B4F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2.62 (1.32-5.17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A8B61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5E269C" w14:textId="77777777" w:rsidR="00937545" w:rsidRPr="0021330D" w:rsidDel="0056450F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.85 (0.89- 3.83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FC067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91BEC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89 (0.23-3.36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4FC7A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AC48D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72FF6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486C04BE" w14:textId="77777777" w:rsidTr="0093754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23D1A947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721" w:type="pct"/>
            <w:vAlign w:val="center"/>
          </w:tcPr>
          <w:p w14:paraId="3D57BEF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6A45F01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1818341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7394183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13730F5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401F559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0D23606B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2136A53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06F7A3DF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FED2D9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n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EBC94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95080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62A61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8B02F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FCCD1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55AB2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19γ</w:t>
            </w: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93B3F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6ABD9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47ϯ</w:t>
            </w:r>
          </w:p>
        </w:tc>
      </w:tr>
      <w:tr w:rsidR="00937545" w:rsidRPr="0021330D" w14:paraId="75CCC05D" w14:textId="77777777" w:rsidTr="0093754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655651F7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Women</w:t>
            </w:r>
          </w:p>
        </w:tc>
        <w:tc>
          <w:tcPr>
            <w:tcW w:w="721" w:type="pct"/>
            <w:vAlign w:val="center"/>
          </w:tcPr>
          <w:p w14:paraId="3B93542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.13 (0.62- 2.05)</w:t>
            </w:r>
          </w:p>
        </w:tc>
        <w:tc>
          <w:tcPr>
            <w:tcW w:w="353" w:type="pct"/>
            <w:vMerge/>
            <w:vAlign w:val="center"/>
          </w:tcPr>
          <w:p w14:paraId="1E10842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/>
            <w:vAlign w:val="center"/>
          </w:tcPr>
          <w:p w14:paraId="7AAAD58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Merge/>
            <w:vAlign w:val="center"/>
          </w:tcPr>
          <w:p w14:paraId="06CDDA6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22409D2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4.58 (1.29-16.26)</w:t>
            </w:r>
          </w:p>
        </w:tc>
        <w:tc>
          <w:tcPr>
            <w:tcW w:w="353" w:type="pct"/>
            <w:vMerge/>
            <w:vAlign w:val="center"/>
          </w:tcPr>
          <w:p w14:paraId="23D8AA3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4A06044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3.76 (1.01-13.92)</w:t>
            </w:r>
          </w:p>
        </w:tc>
        <w:tc>
          <w:tcPr>
            <w:tcW w:w="352" w:type="pct"/>
            <w:vMerge/>
            <w:vAlign w:val="center"/>
          </w:tcPr>
          <w:p w14:paraId="63DECF8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40657A35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FCAAD1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Marital status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31F7A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F6B8C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1C895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CD5B3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30546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23832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6C74A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C3BE3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37545" w:rsidRPr="0021330D" w14:paraId="626A8C8A" w14:textId="77777777" w:rsidTr="0093754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100E1381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ngle</w:t>
            </w:r>
          </w:p>
        </w:tc>
        <w:tc>
          <w:tcPr>
            <w:tcW w:w="721" w:type="pct"/>
            <w:vAlign w:val="center"/>
          </w:tcPr>
          <w:p w14:paraId="070F03F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Merge w:val="restart"/>
            <w:vAlign w:val="center"/>
          </w:tcPr>
          <w:p w14:paraId="66172AB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 w:val="restart"/>
            <w:vAlign w:val="center"/>
          </w:tcPr>
          <w:p w14:paraId="21CE731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3" w:type="pct"/>
            <w:vMerge w:val="restart"/>
            <w:vAlign w:val="center"/>
          </w:tcPr>
          <w:p w14:paraId="0823081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99" w:type="pct"/>
            <w:vAlign w:val="center"/>
          </w:tcPr>
          <w:p w14:paraId="42F9103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vAlign w:val="center"/>
          </w:tcPr>
          <w:p w14:paraId="67EF4BD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699" w:type="pct"/>
            <w:vMerge w:val="restart"/>
            <w:vAlign w:val="center"/>
          </w:tcPr>
          <w:p w14:paraId="623C823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2" w:type="pct"/>
            <w:vMerge w:val="restart"/>
            <w:vAlign w:val="center"/>
          </w:tcPr>
          <w:p w14:paraId="465C6A6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37545" w:rsidRPr="0021330D" w14:paraId="524F2422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9E80E5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rried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C3A73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2.27 (0.24-20.74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F28A2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ABA5B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01D86B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D8407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0 (0.00</w:t>
            </w:r>
            <w:r w:rsidRPr="0021330D">
              <w:rPr>
                <w:rFonts w:ascii="Times New Roman" w:hAnsi="Times New Roman" w:cs="Times New Roman"/>
                <w:vertAlign w:val="superscript"/>
                <w:lang w:val="en-US"/>
              </w:rPr>
              <w:t>NS</w:t>
            </w:r>
            <w:r w:rsidRPr="0021330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2EB70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315E0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F18A3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687E3D88" w14:textId="77777777" w:rsidTr="00937545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412A1E3E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Employed</w:t>
            </w:r>
          </w:p>
        </w:tc>
        <w:tc>
          <w:tcPr>
            <w:tcW w:w="721" w:type="pct"/>
            <w:vAlign w:val="center"/>
          </w:tcPr>
          <w:p w14:paraId="07D70DF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603F5D3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79E933A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026F212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7C57915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466F649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3A73B9D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04AC7E8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5DCFB98A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0B715B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s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089FE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EC283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CF3C5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49B8C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42A3D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93C75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347</w:t>
            </w:r>
          </w:p>
        </w:tc>
        <w:tc>
          <w:tcPr>
            <w:tcW w:w="699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525D5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D2E60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37545" w:rsidRPr="0021330D" w14:paraId="301DE41B" w14:textId="77777777" w:rsidTr="0093754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050DCDE9" w14:textId="77777777" w:rsidR="00937545" w:rsidRPr="0021330D" w:rsidRDefault="00937545" w:rsidP="00937545">
            <w:pPr>
              <w:tabs>
                <w:tab w:val="right" w:pos="247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</w:t>
            </w:r>
          </w:p>
        </w:tc>
        <w:tc>
          <w:tcPr>
            <w:tcW w:w="721" w:type="pct"/>
            <w:vAlign w:val="center"/>
          </w:tcPr>
          <w:p w14:paraId="7DA110E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32 (0.03- 3.23)</w:t>
            </w:r>
          </w:p>
        </w:tc>
        <w:tc>
          <w:tcPr>
            <w:tcW w:w="353" w:type="pct"/>
            <w:vMerge/>
            <w:vAlign w:val="center"/>
          </w:tcPr>
          <w:p w14:paraId="27123CAB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/>
            <w:vAlign w:val="center"/>
          </w:tcPr>
          <w:p w14:paraId="01AE425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Merge/>
            <w:vAlign w:val="center"/>
          </w:tcPr>
          <w:p w14:paraId="1534C64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24A63E4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0 (0.00</w:t>
            </w:r>
            <w:r w:rsidRPr="0021330D">
              <w:rPr>
                <w:rFonts w:ascii="Times New Roman" w:hAnsi="Times New Roman" w:cs="Times New Roman"/>
                <w:vertAlign w:val="superscript"/>
                <w:lang w:val="en-US"/>
              </w:rPr>
              <w:t>NS</w:t>
            </w:r>
            <w:r w:rsidRPr="0021330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53" w:type="pct"/>
            <w:vMerge/>
            <w:vAlign w:val="center"/>
          </w:tcPr>
          <w:p w14:paraId="18AFD6A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/>
            <w:vAlign w:val="center"/>
          </w:tcPr>
          <w:p w14:paraId="2CCB7D1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vMerge/>
            <w:vAlign w:val="center"/>
          </w:tcPr>
          <w:p w14:paraId="158BD2A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3EF7545F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C4AE90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Geographic origin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697A1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7EA66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C22DD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65269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870D88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1EF29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4DA968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68BBB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4C54F5FF" w14:textId="77777777" w:rsidTr="00937545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316C8D04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Urban</w:t>
            </w:r>
          </w:p>
        </w:tc>
        <w:tc>
          <w:tcPr>
            <w:tcW w:w="721" w:type="pct"/>
            <w:vAlign w:val="center"/>
          </w:tcPr>
          <w:p w14:paraId="2C6A976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vAlign w:val="center"/>
          </w:tcPr>
          <w:p w14:paraId="103E8F0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575</w:t>
            </w:r>
          </w:p>
        </w:tc>
        <w:tc>
          <w:tcPr>
            <w:tcW w:w="699" w:type="pct"/>
            <w:vMerge w:val="restart"/>
            <w:vAlign w:val="center"/>
          </w:tcPr>
          <w:p w14:paraId="4B00CB4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3" w:type="pct"/>
            <w:vMerge w:val="restart"/>
            <w:vAlign w:val="center"/>
          </w:tcPr>
          <w:p w14:paraId="7882C87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99" w:type="pct"/>
            <w:vAlign w:val="center"/>
          </w:tcPr>
          <w:p w14:paraId="4C526CF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Align w:val="center"/>
          </w:tcPr>
          <w:p w14:paraId="112B9F8B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 w:val="restart"/>
            <w:vAlign w:val="center"/>
          </w:tcPr>
          <w:p w14:paraId="5194607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2" w:type="pct"/>
            <w:vMerge w:val="restart"/>
            <w:vAlign w:val="center"/>
          </w:tcPr>
          <w:p w14:paraId="4445FF0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37545" w:rsidRPr="0021330D" w14:paraId="6687F82A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6E24A8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Rural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8125E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81 (0.40- 1.65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973BD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DED6A1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DCDB8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DF437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49 (0.11-2.15)</w:t>
            </w: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2C934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347</w:t>
            </w:r>
          </w:p>
        </w:tc>
        <w:tc>
          <w:tcPr>
            <w:tcW w:w="699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1C1E6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C84EE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01D942BB" w14:textId="77777777" w:rsidTr="00937545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09485407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721" w:type="pct"/>
            <w:vAlign w:val="center"/>
          </w:tcPr>
          <w:p w14:paraId="36CC522E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57798D0B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6D24D32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38C4AE0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6C54DA98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Align w:val="center"/>
          </w:tcPr>
          <w:p w14:paraId="0E52DED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1C3B03D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vAlign w:val="center"/>
          </w:tcPr>
          <w:p w14:paraId="1F0E477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4C87EED3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E1BBE1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dergraduate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F1663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EAC3F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00γ</w:t>
            </w: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6C47E4" w14:textId="77777777" w:rsidR="00937545" w:rsidRPr="0021330D" w:rsidDel="00FE5E75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0EA26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00ϯ</w:t>
            </w: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7972E8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3A032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48γ</w:t>
            </w: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98A77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2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5D836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145</w:t>
            </w:r>
          </w:p>
        </w:tc>
      </w:tr>
      <w:tr w:rsidR="00937545" w:rsidRPr="0021330D" w14:paraId="7B92CF1F" w14:textId="77777777" w:rsidTr="009375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15E1E2A8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aduate</w:t>
            </w:r>
          </w:p>
        </w:tc>
        <w:tc>
          <w:tcPr>
            <w:tcW w:w="721" w:type="pct"/>
            <w:vAlign w:val="center"/>
          </w:tcPr>
          <w:p w14:paraId="15C0FDE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6.83 (3.42- 13.66)</w:t>
            </w:r>
          </w:p>
        </w:tc>
        <w:tc>
          <w:tcPr>
            <w:tcW w:w="353" w:type="pct"/>
            <w:vMerge/>
            <w:vAlign w:val="center"/>
          </w:tcPr>
          <w:p w14:paraId="27D87915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36A9D406" w14:textId="77777777" w:rsidR="00937545" w:rsidRPr="0021330D" w:rsidDel="00FE5E75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4.04 (1.92- 8.52)</w:t>
            </w:r>
          </w:p>
        </w:tc>
        <w:tc>
          <w:tcPr>
            <w:tcW w:w="353" w:type="pct"/>
            <w:vMerge/>
            <w:vAlign w:val="center"/>
          </w:tcPr>
          <w:p w14:paraId="2C37C94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7330FC6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3.49 (1.01-12.05</w:t>
            </w:r>
            <w:r w:rsidRPr="0021330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353" w:type="pct"/>
            <w:vMerge/>
            <w:vAlign w:val="center"/>
          </w:tcPr>
          <w:p w14:paraId="39511A26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Align w:val="center"/>
          </w:tcPr>
          <w:p w14:paraId="7764E5F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2.65 (0.71- 9.81)</w:t>
            </w:r>
          </w:p>
        </w:tc>
        <w:tc>
          <w:tcPr>
            <w:tcW w:w="352" w:type="pct"/>
            <w:vMerge/>
            <w:vAlign w:val="center"/>
          </w:tcPr>
          <w:p w14:paraId="74D71D7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76F23E36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20D791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Curriculum</w:t>
            </w:r>
          </w:p>
        </w:tc>
        <w:tc>
          <w:tcPr>
            <w:tcW w:w="72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FAA08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ED467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B61562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5F20B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76538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6F86D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93B473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7E8648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7545" w:rsidRPr="0021330D" w14:paraId="6609FB66" w14:textId="77777777" w:rsidTr="0093754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Align w:val="center"/>
          </w:tcPr>
          <w:p w14:paraId="46499773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biology</w:t>
            </w:r>
          </w:p>
        </w:tc>
        <w:tc>
          <w:tcPr>
            <w:tcW w:w="721" w:type="pct"/>
            <w:vAlign w:val="center"/>
          </w:tcPr>
          <w:p w14:paraId="1043FE1B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3" w:type="pct"/>
            <w:vMerge w:val="restart"/>
            <w:vAlign w:val="center"/>
          </w:tcPr>
          <w:p w14:paraId="1B7817CB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00γ</w:t>
            </w:r>
          </w:p>
        </w:tc>
        <w:tc>
          <w:tcPr>
            <w:tcW w:w="699" w:type="pct"/>
            <w:vAlign w:val="center"/>
          </w:tcPr>
          <w:p w14:paraId="6935933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vAlign w:val="center"/>
          </w:tcPr>
          <w:p w14:paraId="475EC32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00ϯ</w:t>
            </w:r>
          </w:p>
        </w:tc>
        <w:tc>
          <w:tcPr>
            <w:tcW w:w="699" w:type="pct"/>
            <w:vAlign w:val="center"/>
          </w:tcPr>
          <w:p w14:paraId="1972C01D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53" w:type="pct"/>
            <w:vMerge w:val="restart"/>
            <w:vAlign w:val="center"/>
          </w:tcPr>
          <w:p w14:paraId="6240CA7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999</w:t>
            </w:r>
          </w:p>
        </w:tc>
        <w:tc>
          <w:tcPr>
            <w:tcW w:w="699" w:type="pct"/>
            <w:vMerge w:val="restart"/>
            <w:vAlign w:val="center"/>
          </w:tcPr>
          <w:p w14:paraId="6AA3037A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52" w:type="pct"/>
            <w:vMerge w:val="restart"/>
            <w:vAlign w:val="center"/>
          </w:tcPr>
          <w:p w14:paraId="0AC94287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37545" w:rsidRPr="0021330D" w14:paraId="56ED85EF" w14:textId="77777777" w:rsidTr="00937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7FE6766" w14:textId="77777777" w:rsidR="00937545" w:rsidRPr="0021330D" w:rsidRDefault="00937545" w:rsidP="0093754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133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ology</w:t>
            </w:r>
          </w:p>
        </w:tc>
        <w:tc>
          <w:tcPr>
            <w:tcW w:w="72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5D18AB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6.77 (2.82- 16.27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2C4A14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C6CA744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5.20 (2.12-12.73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F59C08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13CF429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1330D">
              <w:rPr>
                <w:rFonts w:ascii="Times New Roman" w:hAnsi="Times New Roman" w:cs="Times New Roman"/>
                <w:lang w:val="en-US"/>
              </w:rPr>
              <w:t>0.00 (0.00</w:t>
            </w:r>
            <w:r w:rsidRPr="0021330D">
              <w:rPr>
                <w:rFonts w:ascii="Times New Roman" w:hAnsi="Times New Roman" w:cs="Times New Roman"/>
                <w:vertAlign w:val="superscript"/>
                <w:lang w:val="en-US"/>
              </w:rPr>
              <w:t>NS</w:t>
            </w:r>
            <w:r w:rsidRPr="0021330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53" w:type="pct"/>
            <w:vMerge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A6F83F0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vMerge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3256D1F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" w:type="pct"/>
            <w:vMerge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DD81D6C" w14:textId="77777777" w:rsidR="00937545" w:rsidRPr="0021330D" w:rsidRDefault="00937545" w:rsidP="00937545">
            <w:pPr>
              <w:tabs>
                <w:tab w:val="left" w:pos="4365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180F7D8" w14:textId="282149EC" w:rsidR="0021330D" w:rsidRPr="00937545" w:rsidRDefault="00937545" w:rsidP="00937545">
      <w:pPr>
        <w:tabs>
          <w:tab w:val="left" w:pos="4365"/>
        </w:tabs>
        <w:spacing w:after="0" w:line="36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656EC2">
        <w:rPr>
          <w:rFonts w:ascii="Times New Roman" w:hAnsi="Times New Roman" w:cs="Times New Roman"/>
          <w:sz w:val="18"/>
          <w:lang w:val="en-US"/>
        </w:rPr>
        <w:t xml:space="preserve">% </w:t>
      </w:r>
      <w:proofErr w:type="gramStart"/>
      <w:r w:rsidRPr="00656EC2">
        <w:rPr>
          <w:rFonts w:ascii="Times New Roman" w:hAnsi="Times New Roman" w:cs="Times New Roman"/>
          <w:sz w:val="18"/>
          <w:lang w:val="en-US"/>
        </w:rPr>
        <w:t>percentage</w:t>
      </w:r>
      <w:proofErr w:type="gramEnd"/>
      <w:r w:rsidRPr="00656EC2">
        <w:rPr>
          <w:rFonts w:ascii="Times New Roman" w:hAnsi="Times New Roman" w:cs="Times New Roman"/>
          <w:sz w:val="18"/>
          <w:lang w:val="en-US"/>
        </w:rPr>
        <w:t xml:space="preserve">. HPV=Human Papillomavirus, CI= Confidence interval. OR= Odds ratio. </w:t>
      </w:r>
      <w:proofErr w:type="spellStart"/>
      <w:r w:rsidRPr="00656EC2">
        <w:rPr>
          <w:rFonts w:ascii="Times New Roman" w:hAnsi="Times New Roman" w:cs="Times New Roman"/>
          <w:sz w:val="18"/>
          <w:lang w:val="en-US"/>
        </w:rPr>
        <w:t>aOR</w:t>
      </w:r>
      <w:proofErr w:type="spellEnd"/>
      <w:r w:rsidRPr="00656EC2">
        <w:rPr>
          <w:rFonts w:ascii="Times New Roman" w:hAnsi="Times New Roman" w:cs="Times New Roman"/>
          <w:sz w:val="18"/>
          <w:lang w:val="en-US"/>
        </w:rPr>
        <w:t>= Adjusted Odds ratio. Ref= Reference category. NS= Not significant. γ =P&lt;0.20 (significant in the univariate model). ϯ =P&lt;0.05 (significant in the multivariate model).</w:t>
      </w:r>
      <w:r w:rsidRPr="00656EC2">
        <w:rPr>
          <w:rFonts w:ascii="Times New Roman" w:hAnsi="Times New Roman" w:cs="Times New Roman"/>
          <w:b/>
          <w:sz w:val="16"/>
          <w:szCs w:val="16"/>
          <w:lang w:val="en-US"/>
          <w:rPrChange w:id="0" w:author="Author" w:date="2022-02-01T14:28:00Z">
            <w:rPr>
              <w:rFonts w:ascii="Times New Roman" w:hAnsi="Times New Roman" w:cs="Times New Roman"/>
              <w:b/>
              <w:sz w:val="20"/>
              <w:szCs w:val="20"/>
              <w:lang w:val="en-US"/>
            </w:rPr>
          </w:rPrChange>
        </w:rPr>
        <w:tab/>
      </w:r>
    </w:p>
    <w:sectPr w:rsidR="0021330D" w:rsidRPr="00937545" w:rsidSect="00F203E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3E4"/>
    <w:rsid w:val="0021330D"/>
    <w:rsid w:val="003F097E"/>
    <w:rsid w:val="004200B5"/>
    <w:rsid w:val="0060141B"/>
    <w:rsid w:val="006B6CD4"/>
    <w:rsid w:val="00774AC5"/>
    <w:rsid w:val="008E27FF"/>
    <w:rsid w:val="00937545"/>
    <w:rsid w:val="00BA6974"/>
    <w:rsid w:val="00E71D17"/>
    <w:rsid w:val="00EB5643"/>
    <w:rsid w:val="00F203E4"/>
    <w:rsid w:val="00FD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80772"/>
  <w15:chartTrackingRefBased/>
  <w15:docId w15:val="{D1138E8C-4638-4F93-ADF7-DE4402961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3E4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203E4"/>
    <w:pPr>
      <w:spacing w:after="0" w:line="240" w:lineRule="auto"/>
    </w:pPr>
    <w:rPr>
      <w:lang w:val="fr-F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200B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754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375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0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ferrera</dc:creator>
  <cp:keywords/>
  <dc:description/>
  <cp:lastModifiedBy>leila ferrera</cp:lastModifiedBy>
  <cp:revision>7</cp:revision>
  <dcterms:created xsi:type="dcterms:W3CDTF">2022-02-01T13:10:00Z</dcterms:created>
  <dcterms:modified xsi:type="dcterms:W3CDTF">2022-02-25T17:00:00Z</dcterms:modified>
</cp:coreProperties>
</file>